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B37" w:rsidRPr="005147E1" w:rsidRDefault="00412F41" w:rsidP="6E6DF4AB">
      <w:pPr>
        <w:spacing w:after="160" w:line="259" w:lineRule="auto"/>
        <w:rPr>
          <w:rFonts w:asciiTheme="minorHAnsi" w:hAnsiTheme="minorHAnsi" w:cstheme="minorBidi"/>
          <w:b/>
          <w:bCs/>
          <w:sz w:val="22"/>
          <w:szCs w:val="22"/>
          <w:lang w:val="en-GB"/>
        </w:rPr>
      </w:pPr>
      <w:proofErr w:type="gramStart"/>
      <w:r>
        <w:rPr>
          <w:rFonts w:asciiTheme="minorHAnsi" w:hAnsiTheme="minorHAnsi" w:cstheme="minorBidi"/>
          <w:b/>
          <w:bCs/>
          <w:sz w:val="22"/>
          <w:szCs w:val="22"/>
          <w:lang w:val="en-GB"/>
        </w:rPr>
        <w:t xml:space="preserve">S1 </w:t>
      </w:r>
      <w:r w:rsidR="6E6DF4AB" w:rsidRPr="6E6DF4AB">
        <w:rPr>
          <w:rFonts w:asciiTheme="minorHAnsi" w:hAnsiTheme="minorHAnsi" w:cstheme="minorBidi"/>
          <w:b/>
          <w:bCs/>
          <w:sz w:val="22"/>
          <w:szCs w:val="22"/>
          <w:lang w:val="en-GB"/>
        </w:rPr>
        <w:t>Table.</w:t>
      </w:r>
      <w:proofErr w:type="gramEnd"/>
      <w:r w:rsidR="6E6DF4AB" w:rsidRPr="6E6DF4AB">
        <w:rPr>
          <w:rFonts w:asciiTheme="minorHAnsi" w:hAnsiTheme="minorHAnsi" w:cstheme="minorBidi"/>
          <w:b/>
          <w:bCs/>
          <w:sz w:val="22"/>
          <w:szCs w:val="22"/>
          <w:lang w:val="en-GB"/>
        </w:rPr>
        <w:t xml:space="preserve"> Fatality and risk factors in patients managed under limited therapeutic effort</w:t>
      </w:r>
      <w:r w:rsidR="6E6DF4AB" w:rsidRPr="6E6DF4AB">
        <w:rPr>
          <w:rFonts w:asciiTheme="minorHAnsi" w:hAnsiTheme="minorHAnsi" w:cstheme="minorBidi"/>
          <w:b/>
          <w:bCs/>
          <w:sz w:val="22"/>
          <w:szCs w:val="22"/>
          <w:lang w:val="en-US"/>
        </w:rPr>
        <w:t>.</w:t>
      </w:r>
    </w:p>
    <w:p w:rsidR="00AE2B37" w:rsidRDefault="00AE2B37" w:rsidP="00AE2B37">
      <w:pPr>
        <w:ind w:right="1891"/>
        <w:jc w:val="both"/>
        <w:rPr>
          <w:rFonts w:asciiTheme="minorHAnsi" w:hAnsiTheme="minorHAnsi" w:cstheme="minorHAnsi"/>
          <w:sz w:val="4"/>
          <w:szCs w:val="4"/>
          <w:lang w:val="en-US"/>
        </w:rPr>
      </w:pPr>
    </w:p>
    <w:p w:rsidR="00044917" w:rsidRDefault="00044917" w:rsidP="00AE2B37">
      <w:pPr>
        <w:ind w:right="1891"/>
        <w:jc w:val="both"/>
        <w:rPr>
          <w:rFonts w:asciiTheme="minorHAnsi" w:hAnsiTheme="minorHAnsi" w:cstheme="minorHAnsi"/>
          <w:sz w:val="4"/>
          <w:szCs w:val="4"/>
          <w:lang w:val="en-US"/>
        </w:rPr>
      </w:pPr>
    </w:p>
    <w:tbl>
      <w:tblPr>
        <w:tblStyle w:val="TableGrid"/>
        <w:tblW w:w="7244" w:type="dxa"/>
        <w:jc w:val="center"/>
        <w:tblLook w:val="04A0"/>
      </w:tblPr>
      <w:tblGrid>
        <w:gridCol w:w="3114"/>
        <w:gridCol w:w="1473"/>
        <w:gridCol w:w="1985"/>
        <w:gridCol w:w="672"/>
      </w:tblGrid>
      <w:tr w:rsidR="00AA2038" w:rsidRPr="009F0942" w:rsidTr="009F0942">
        <w:trPr>
          <w:trHeight w:val="393"/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473" w:type="dxa"/>
            <w:tcBorders>
              <w:right w:val="nil"/>
            </w:tcBorders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nil"/>
            </w:tcBorders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73" w:type="dxa"/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65</w:t>
            </w:r>
            <w:r w:rsidR="00DA5F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473" w:type="dxa"/>
            <w:shd w:val="clear" w:color="auto" w:fill="auto"/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 (33.3)</w:t>
            </w:r>
          </w:p>
        </w:tc>
        <w:tc>
          <w:tcPr>
            <w:tcW w:w="1985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A31BC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</w:t>
            </w:r>
            <w:r w:rsidR="00DA5F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473" w:type="dxa"/>
          </w:tcPr>
          <w:p w:rsidR="00AA2038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A2038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.2</w:t>
            </w:r>
            <w:r w:rsidR="00AA2038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4 (0.17-22.46)</w:t>
            </w:r>
          </w:p>
        </w:tc>
        <w:tc>
          <w:tcPr>
            <w:tcW w:w="672" w:type="dxa"/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96</w:t>
            </w: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73" w:type="dxa"/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emales</w:t>
            </w:r>
          </w:p>
        </w:tc>
        <w:tc>
          <w:tcPr>
            <w:tcW w:w="1473" w:type="dxa"/>
          </w:tcPr>
          <w:p w:rsidR="00AA2038" w:rsidRPr="009F0942" w:rsidRDefault="00AA2038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/33 (42.4)</w:t>
            </w:r>
          </w:p>
        </w:tc>
        <w:tc>
          <w:tcPr>
            <w:tcW w:w="1985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AA2038" w:rsidRPr="009F0942" w:rsidTr="009F0942">
        <w:trPr>
          <w:jc w:val="center"/>
        </w:trPr>
        <w:tc>
          <w:tcPr>
            <w:tcW w:w="3114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Males</w:t>
            </w:r>
          </w:p>
        </w:tc>
        <w:tc>
          <w:tcPr>
            <w:tcW w:w="1473" w:type="dxa"/>
          </w:tcPr>
          <w:p w:rsidR="00AA2038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  <w:r w:rsidR="00AA2038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35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3</w:t>
            </w:r>
            <w:r w:rsidR="00AA2038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AA2038" w:rsidRPr="009F0942" w:rsidRDefault="00AA2038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1 (0.62-4.20)</w:t>
            </w:r>
          </w:p>
        </w:tc>
        <w:tc>
          <w:tcPr>
            <w:tcW w:w="672" w:type="dxa"/>
          </w:tcPr>
          <w:p w:rsidR="00AA2038" w:rsidRPr="009F0942" w:rsidRDefault="00AA2038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29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socomial case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59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8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9 (66.7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37 (0.54-10.3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52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ng-term care resident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7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8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21 (52.4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 (0.45-3.50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71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alth professiona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8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.5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0</w:t>
            </w:r>
            <w:r w:rsidR="00DA5F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473" w:type="dxa"/>
            <w:tcBorders>
              <w:right w:val="nil"/>
            </w:tcBorders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nil"/>
            </w:tcBorders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1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.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53 (52.8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24 (0.67-7.45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88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4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.6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24 (66.7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18 (1.12-9.02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3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35 (45.7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17 (41.2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0 (0.37-3.8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57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8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.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20 (5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 (0.27-2.54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48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onic respiratory disease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46 (43.5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2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.1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8 (0.67-5.26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31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7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.8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1 (10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Charlson index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&lt;3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 (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3</w:t>
            </w:r>
          </w:p>
        </w:tc>
        <w:tc>
          <w:tcPr>
            <w:tcW w:w="1473" w:type="dxa"/>
          </w:tcPr>
          <w:p w:rsidR="009F0942" w:rsidRPr="009F0942" w:rsidRDefault="00DA5F63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7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.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10-years expected </w:t>
            </w:r>
            <w:proofErr w:type="spellStart"/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survival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≥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>90%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3 (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C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&lt;90%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linical Presentation</w:t>
            </w:r>
          </w:p>
        </w:tc>
        <w:tc>
          <w:tcPr>
            <w:tcW w:w="1473" w:type="dxa"/>
            <w:tcBorders>
              <w:right w:val="nil"/>
            </w:tcBorders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nil"/>
            </w:tcBorders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Clinical </w:t>
            </w:r>
            <w:proofErr w:type="spellStart"/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duration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7</w:t>
            </w:r>
            <w:r w:rsidR="00DA5F63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15 (73.3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&lt;7</w:t>
            </w:r>
            <w:r w:rsidR="00DA5F6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31 (51.6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9 (0.10-1.4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67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35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32 (5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9 (0.45-3.10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726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38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29 (55.2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9 (0.64-4.4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9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Wet cough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54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13 (30.8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1 (0.11-1.50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8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26 (26.9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2 (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41 (1.52-12.82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06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58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7 (28.6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7 (0.07-2.08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61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usion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44 (54.4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22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.1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3 (0.62-4.8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98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/52 (51.9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12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.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6 (0.19-2.36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2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algias-arthralgia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2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2(5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0.06-16.71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osmia-dysgeusia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473" w:type="dxa"/>
          </w:tcPr>
          <w:p w:rsidR="009F0942" w:rsidRPr="009F0942" w:rsidRDefault="00C514DE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0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 (33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7 (0.04-5.44)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44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itial Assessment</w:t>
            </w:r>
          </w:p>
        </w:tc>
        <w:tc>
          <w:tcPr>
            <w:tcW w:w="1473" w:type="dxa"/>
            <w:tcBorders>
              <w:right w:val="nil"/>
            </w:tcBorders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  <w:tcBorders>
              <w:left w:val="nil"/>
            </w:tcBorders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Oximetry at room air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94%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22 (45.5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lt;94%</w:t>
            </w:r>
          </w:p>
        </w:tc>
        <w:tc>
          <w:tcPr>
            <w:tcW w:w="1473" w:type="dxa"/>
          </w:tcPr>
          <w:p w:rsidR="009F0942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0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7 (0.52-4.17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7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PaO2:FiO2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300</w:t>
            </w:r>
          </w:p>
        </w:tc>
        <w:tc>
          <w:tcPr>
            <w:tcW w:w="1473" w:type="dxa"/>
          </w:tcPr>
          <w:p w:rsidR="009F0942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.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lt;300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21 (52.4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3 (0.36-3.5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83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Respiratory rat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≤24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breaths/min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20 (3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24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breaths/min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18 (61.1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13 (1.13-23.30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34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Systolic BP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>- ≥100</w:t>
            </w:r>
            <w:r w:rsidR="0026207B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473" w:type="dxa"/>
          </w:tcPr>
          <w:p w:rsidR="009F0942" w:rsidRPr="009F0942" w:rsidRDefault="00DA5F63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60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.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</w:t>
            </w:r>
            <w:r w:rsidRPr="00000D1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&lt;100</w:t>
            </w:r>
            <w:r w:rsidR="0026207B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6 (33.3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3 (0.09-3.14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88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Diastolic BP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6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473" w:type="dxa"/>
          </w:tcPr>
          <w:p w:rsidR="009F0942" w:rsidRPr="009F0942" w:rsidRDefault="00DA5F63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4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.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lt;6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mHg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22 (40.9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9 (0.25-1.95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86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Heart rat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10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beats/min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643D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r w:rsidR="00643DDB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643D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643DDB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643DDB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643D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10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beats/min</w:t>
            </w:r>
          </w:p>
        </w:tc>
        <w:tc>
          <w:tcPr>
            <w:tcW w:w="1473" w:type="dxa"/>
          </w:tcPr>
          <w:p w:rsidR="009F0942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2 (0.35-3.64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.85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CURB65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spacing w:line="259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spacing w:line="259" w:lineRule="auto"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lt;3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14 (21.4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spacing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spacing w:line="259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3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/23 (56.5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spacing w:line="259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77 (1.04-21.7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spacing w:line="259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44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eGFR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6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L/min/m</w:t>
            </w:r>
            <w:r w:rsidR="0026207B" w:rsidRPr="0026207B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23 (30.4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lt;6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L/min/m</w:t>
            </w:r>
            <w:r w:rsidR="0026207B" w:rsidRPr="0026207B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7/45 (6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25 (1.41-12.84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1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Leukocytes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12940 per mm</w:t>
            </w:r>
            <w:r w:rsidR="0026207B" w:rsidRPr="0026207B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50 (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12940 per mm</w:t>
            </w:r>
            <w:r w:rsidR="0026207B" w:rsidRPr="00B15F7F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17 (58.8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8 (0.55-5.11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36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Lymphocytes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≥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610 per mm</w:t>
            </w:r>
            <w:r w:rsidR="0026207B" w:rsidRPr="00B15F7F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52 (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lt;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610 per mm</w:t>
            </w:r>
            <w:r w:rsidR="0026207B" w:rsidRPr="00B15F7F">
              <w:rPr>
                <w:rFonts w:asciiTheme="minorHAnsi" w:hAnsiTheme="minorHAnsi" w:cstheme="minorBid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16 (62.5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0 (0.67-6.64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06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C-reactive protein</w:t>
            </w:r>
          </w:p>
        </w:tc>
        <w:tc>
          <w:tcPr>
            <w:tcW w:w="1473" w:type="dxa"/>
          </w:tcPr>
          <w:p w:rsidR="009F0942" w:rsidRPr="005B3CFA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5B3CFA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≤1</w:t>
            </w:r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.</w:t>
            </w: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2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g/dL</w:t>
            </w:r>
          </w:p>
        </w:tc>
        <w:tc>
          <w:tcPr>
            <w:tcW w:w="1473" w:type="dxa"/>
          </w:tcPr>
          <w:p w:rsidR="009F0942" w:rsidRPr="005B3CFA" w:rsidRDefault="005B3CFA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  <w:r w:rsidR="009F0942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</w:t>
            </w:r>
            <w:r w:rsidR="00643D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</w:t>
            </w:r>
            <w:r w:rsidR="00643DDB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9F0942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40.</w:t>
            </w:r>
            <w:r w:rsidR="00643D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9F0942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5B3CFA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lastRenderedPageBreak/>
              <w:t>- &gt;1</w:t>
            </w:r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.</w:t>
            </w:r>
            <w:r w:rsidRPr="002C42BF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2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g/dL</w:t>
            </w:r>
          </w:p>
        </w:tc>
        <w:tc>
          <w:tcPr>
            <w:tcW w:w="1473" w:type="dxa"/>
          </w:tcPr>
          <w:p w:rsidR="009F0942" w:rsidRPr="005B3CFA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5B3CFA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1</w:t>
            </w:r>
            <w:r w:rsidR="005B3CFA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5B3CFA"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.5</w:t>
            </w: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5B3CFA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B3C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88 (1.39-17.11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1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Procalcitonin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0.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1 ng/mL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4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.6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0.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1 ng/m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14 (85.7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53 (1.90-47.93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06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Ferritin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130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3 (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1300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mg/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14 (71.4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77 (1.53-21.81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10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Lactate dehydrogenas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26207B"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3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74.5 U/L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3 (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26207B"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3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74.5 U/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14 (64.3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6 (0.95-11.85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59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D-dimers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7 (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15 (8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06 (1.74 - 28.57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06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Interleukin 6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94 pg/</w:t>
            </w:r>
            <w:proofErr w:type="spellStart"/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mL</w:t>
            </w:r>
            <w:proofErr w:type="spellEnd"/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25 (16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94 pg/</w:t>
            </w:r>
            <w:proofErr w:type="spellStart"/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mL</w:t>
            </w:r>
            <w:proofErr w:type="spellEnd"/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8 (50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25 (0.91-30.23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6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Troponin T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5 ng/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42 (40.5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5 ng/L</w:t>
            </w:r>
          </w:p>
        </w:tc>
        <w:tc>
          <w:tcPr>
            <w:tcW w:w="1473" w:type="dxa"/>
          </w:tcPr>
          <w:p w:rsidR="009F0942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1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.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</w:rPr>
              <w:t>2.94 (0.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5-10.14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88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Brain natriuretic peptid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794</w:t>
            </w:r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pg/</w:t>
            </w:r>
            <w:proofErr w:type="spellStart"/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mL</w:t>
            </w:r>
            <w:proofErr w:type="spellEnd"/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44 (40.9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794 pg/</w:t>
            </w:r>
            <w:proofErr w:type="spellStart"/>
            <w:r w:rsidR="00643DD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mL</w:t>
            </w:r>
            <w:proofErr w:type="spellEnd"/>
          </w:p>
        </w:tc>
        <w:tc>
          <w:tcPr>
            <w:tcW w:w="1473" w:type="dxa"/>
          </w:tcPr>
          <w:p w:rsidR="009F0942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15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.7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89 (0.84-9.89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91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Creatine phosphokinas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="0026207B"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1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65 U/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47 (42.6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</w:t>
            </w:r>
            <w:r w:rsidR="0026207B"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1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65 U/L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15 (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3 (0.62-6.62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43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Aspartate aminotransferas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4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50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54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/17 (76.5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30 (1.51-18.65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09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Alanine aminotransferase 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44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1473" w:type="dxa"/>
          </w:tcPr>
          <w:p w:rsidR="009F0942" w:rsidRPr="009F0942" w:rsidRDefault="0026207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49 (</w:t>
            </w: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44</w:t>
            </w:r>
            <w:r w:rsidR="0026207B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17 (52.9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38 (0.46-4.17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568</w:t>
            </w:r>
          </w:p>
        </w:tc>
      </w:tr>
      <w:tr w:rsidR="009F0942" w:rsidRPr="003320A3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Opacities of lung surface on X-rays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≤</w:t>
            </w: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50%</w:t>
            </w:r>
          </w:p>
        </w:tc>
        <w:tc>
          <w:tcPr>
            <w:tcW w:w="1473" w:type="dxa"/>
          </w:tcPr>
          <w:p w:rsidR="009F0942" w:rsidRPr="009F0942" w:rsidRDefault="00643DDB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37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.8</w:t>
            </w:r>
            <w:r w:rsidR="009F0942"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9F0942" w:rsidRPr="009F0942" w:rsidTr="009F0942">
        <w:trPr>
          <w:jc w:val="center"/>
        </w:trPr>
        <w:tc>
          <w:tcPr>
            <w:tcW w:w="3114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00D1C">
              <w:rPr>
                <w:rFonts w:asciiTheme="minorHAnsi" w:hAnsiTheme="minorHAnsi" w:cstheme="minorBidi"/>
                <w:sz w:val="20"/>
                <w:szCs w:val="20"/>
                <w:lang w:val="en-US"/>
              </w:rPr>
              <w:t>- &gt;50%</w:t>
            </w:r>
          </w:p>
        </w:tc>
        <w:tc>
          <w:tcPr>
            <w:tcW w:w="1473" w:type="dxa"/>
          </w:tcPr>
          <w:p w:rsidR="009F0942" w:rsidRPr="009F0942" w:rsidRDefault="009F0942" w:rsidP="009F0942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31 (61.3)</w:t>
            </w:r>
          </w:p>
        </w:tc>
        <w:tc>
          <w:tcPr>
            <w:tcW w:w="1985" w:type="dxa"/>
          </w:tcPr>
          <w:p w:rsidR="009F0942" w:rsidRPr="009F0942" w:rsidRDefault="009F0942" w:rsidP="009F0942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29 (1.07-10.12)</w:t>
            </w:r>
          </w:p>
        </w:tc>
        <w:tc>
          <w:tcPr>
            <w:tcW w:w="672" w:type="dxa"/>
          </w:tcPr>
          <w:p w:rsidR="009F0942" w:rsidRPr="009F0942" w:rsidRDefault="009F0942" w:rsidP="009F0942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F094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38</w:t>
            </w:r>
          </w:p>
        </w:tc>
      </w:tr>
    </w:tbl>
    <w:p w:rsidR="00AA2038" w:rsidRDefault="00AA2038" w:rsidP="00AE2B37">
      <w:pPr>
        <w:ind w:right="1891"/>
        <w:jc w:val="both"/>
        <w:rPr>
          <w:rFonts w:asciiTheme="minorHAnsi" w:hAnsiTheme="minorHAnsi" w:cstheme="minorHAnsi"/>
          <w:sz w:val="4"/>
          <w:szCs w:val="4"/>
          <w:lang w:val="en-US"/>
        </w:rPr>
      </w:pPr>
    </w:p>
    <w:p w:rsidR="00AA2038" w:rsidRDefault="00AA2038" w:rsidP="00AE2B37">
      <w:pPr>
        <w:ind w:right="1891"/>
        <w:jc w:val="both"/>
        <w:rPr>
          <w:rFonts w:asciiTheme="minorHAnsi" w:hAnsiTheme="minorHAnsi" w:cstheme="minorHAnsi"/>
          <w:sz w:val="4"/>
          <w:szCs w:val="4"/>
          <w:lang w:val="en-US"/>
        </w:rPr>
      </w:pPr>
    </w:p>
    <w:p w:rsidR="00044917" w:rsidRPr="00AE2B37" w:rsidRDefault="00044917" w:rsidP="00AE2B37">
      <w:pPr>
        <w:ind w:right="1891"/>
        <w:jc w:val="both"/>
        <w:rPr>
          <w:rFonts w:asciiTheme="minorHAnsi" w:hAnsiTheme="minorHAnsi" w:cstheme="minorHAnsi"/>
          <w:sz w:val="4"/>
          <w:szCs w:val="4"/>
          <w:lang w:val="en-US"/>
        </w:rPr>
      </w:pPr>
    </w:p>
    <w:p w:rsidR="00AE2B37" w:rsidRPr="00804AC1" w:rsidRDefault="00AE2B37" w:rsidP="0088033A">
      <w:pPr>
        <w:ind w:right="-1"/>
        <w:jc w:val="both"/>
        <w:rPr>
          <w:rFonts w:asciiTheme="minorHAnsi" w:hAnsiTheme="minorHAnsi" w:cstheme="minorHAnsi"/>
          <w:sz w:val="20"/>
          <w:lang w:val="en-US"/>
        </w:rPr>
      </w:pPr>
      <w:r w:rsidRPr="00AE2B37">
        <w:rPr>
          <w:rFonts w:asciiTheme="minorHAnsi" w:hAnsiTheme="minorHAnsi" w:cstheme="minorHAnsi"/>
          <w:sz w:val="20"/>
          <w:lang w:val="en-US"/>
        </w:rPr>
        <w:t xml:space="preserve">Data shown as % unless specified otherwise. For units of the variable, please </w:t>
      </w:r>
      <w:r w:rsidR="00826111">
        <w:rPr>
          <w:rFonts w:asciiTheme="minorHAnsi" w:hAnsiTheme="minorHAnsi" w:cstheme="minorHAnsi"/>
          <w:sz w:val="20"/>
          <w:lang w:val="en-US"/>
        </w:rPr>
        <w:t>refer to</w:t>
      </w:r>
      <w:r w:rsidR="00826111" w:rsidRPr="00AE2B37">
        <w:rPr>
          <w:rFonts w:asciiTheme="minorHAnsi" w:hAnsiTheme="minorHAnsi" w:cstheme="minorHAnsi"/>
          <w:sz w:val="20"/>
          <w:lang w:val="en-US"/>
        </w:rPr>
        <w:t xml:space="preserve"> </w:t>
      </w:r>
      <w:r w:rsidRPr="00AE2B37">
        <w:rPr>
          <w:rFonts w:asciiTheme="minorHAnsi" w:hAnsiTheme="minorHAnsi" w:cstheme="minorHAnsi"/>
          <w:sz w:val="20"/>
          <w:lang w:val="en-US"/>
        </w:rPr>
        <w:t xml:space="preserve">Table 1. In bold, statistically significant differences. </w:t>
      </w:r>
      <w:r w:rsidRPr="00AE2B37">
        <w:rPr>
          <w:rFonts w:asciiTheme="minorHAnsi" w:hAnsiTheme="minorHAnsi" w:cstheme="minorHAnsi"/>
          <w:sz w:val="20"/>
          <w:vertAlign w:val="superscript"/>
          <w:lang w:val="en-US"/>
        </w:rPr>
        <w:t>a</w:t>
      </w:r>
      <w:r w:rsidRPr="00AE2B37">
        <w:rPr>
          <w:rFonts w:asciiTheme="minorHAnsi" w:hAnsiTheme="minorHAnsi" w:cstheme="minorHAnsi"/>
          <w:sz w:val="20"/>
          <w:lang w:val="en-US"/>
        </w:rPr>
        <w:t xml:space="preserve">10-years expected survival derived from Charlson comorbidity index score. </w:t>
      </w:r>
      <w:proofErr w:type="spellStart"/>
      <w:r w:rsidRPr="00AE2B37">
        <w:rPr>
          <w:rFonts w:asciiTheme="minorHAnsi" w:hAnsiTheme="minorHAnsi" w:cstheme="minorHAnsi"/>
          <w:sz w:val="20"/>
          <w:vertAlign w:val="superscript"/>
          <w:lang w:val="en-US"/>
        </w:rPr>
        <w:t>b</w:t>
      </w:r>
      <w:r w:rsidRPr="00AE2B37">
        <w:rPr>
          <w:rFonts w:asciiTheme="minorHAnsi" w:hAnsiTheme="minorHAnsi" w:cstheme="minorHAnsi"/>
          <w:sz w:val="20"/>
          <w:lang w:val="en-US"/>
        </w:rPr>
        <w:t>Days</w:t>
      </w:r>
      <w:proofErr w:type="spellEnd"/>
      <w:r w:rsidRPr="00AE2B37">
        <w:rPr>
          <w:rFonts w:asciiTheme="minorHAnsi" w:hAnsiTheme="minorHAnsi" w:cstheme="minorHAnsi"/>
          <w:sz w:val="20"/>
          <w:lang w:val="en-US"/>
        </w:rPr>
        <w:t xml:space="preserve"> of symptoms before admission. </w:t>
      </w:r>
      <w:r w:rsidRPr="00804AC1">
        <w:rPr>
          <w:rFonts w:asciiTheme="minorHAnsi" w:hAnsiTheme="minorHAnsi" w:cstheme="minorHAnsi"/>
          <w:sz w:val="20"/>
          <w:lang w:val="en-US"/>
        </w:rPr>
        <w:t>OR: odds ratio,</w:t>
      </w:r>
      <w:r w:rsidR="00804AC1" w:rsidRPr="00804AC1">
        <w:rPr>
          <w:rFonts w:asciiTheme="minorHAnsi" w:hAnsiTheme="minorHAnsi" w:cstheme="minorHAnsi"/>
          <w:sz w:val="20"/>
          <w:lang w:val="en-US"/>
        </w:rPr>
        <w:t xml:space="preserve"> 95%CI: 95% confidence int</w:t>
      </w:r>
      <w:r w:rsidR="00804AC1">
        <w:rPr>
          <w:rFonts w:asciiTheme="minorHAnsi" w:hAnsiTheme="minorHAnsi" w:cstheme="minorHAnsi"/>
          <w:sz w:val="20"/>
          <w:lang w:val="en-US"/>
        </w:rPr>
        <w:t>erval, NC: not calcula</w:t>
      </w:r>
      <w:r w:rsidR="003F0456">
        <w:rPr>
          <w:rFonts w:asciiTheme="minorHAnsi" w:hAnsiTheme="minorHAnsi" w:cstheme="minorHAnsi"/>
          <w:sz w:val="20"/>
          <w:lang w:val="en-US"/>
        </w:rPr>
        <w:t>ble.</w:t>
      </w:r>
    </w:p>
    <w:p w:rsidR="00AE2B37" w:rsidRPr="00804AC1" w:rsidRDefault="00AE2B37" w:rsidP="00AE2B37">
      <w:pPr>
        <w:jc w:val="both"/>
        <w:rPr>
          <w:rFonts w:asciiTheme="minorHAnsi" w:hAnsiTheme="minorHAnsi" w:cstheme="minorHAnsi"/>
          <w:lang w:val="en-US"/>
        </w:rPr>
      </w:pPr>
    </w:p>
    <w:p w:rsidR="000520CE" w:rsidRPr="00785952" w:rsidRDefault="000520CE" w:rsidP="000520CE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sectPr w:rsidR="000520CE" w:rsidRPr="00785952" w:rsidSect="00553F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74098"/>
    <w:multiLevelType w:val="hybridMultilevel"/>
    <w:tmpl w:val="61EC2132"/>
    <w:lvl w:ilvl="0" w:tplc="5C827C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2513A7"/>
    <w:multiLevelType w:val="hybridMultilevel"/>
    <w:tmpl w:val="1F3481FC"/>
    <w:lvl w:ilvl="0" w:tplc="726AECB2">
      <w:start w:val="10"/>
      <w:numFmt w:val="bullet"/>
      <w:lvlText w:val=""/>
      <w:lvlJc w:val="left"/>
      <w:pPr>
        <w:ind w:left="773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>
    <w:nsid w:val="18D7325F"/>
    <w:multiLevelType w:val="hybridMultilevel"/>
    <w:tmpl w:val="EC66C99E"/>
    <w:lvl w:ilvl="0" w:tplc="0CB85672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67C42"/>
    <w:multiLevelType w:val="hybridMultilevel"/>
    <w:tmpl w:val="62B883F0"/>
    <w:lvl w:ilvl="0" w:tplc="D60663EA">
      <w:start w:val="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1B5FC2"/>
    <w:multiLevelType w:val="hybridMultilevel"/>
    <w:tmpl w:val="3A7E4C1C"/>
    <w:lvl w:ilvl="0" w:tplc="22987D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6E25FB"/>
    <w:multiLevelType w:val="hybridMultilevel"/>
    <w:tmpl w:val="7E7A750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D6767E"/>
    <w:multiLevelType w:val="hybridMultilevel"/>
    <w:tmpl w:val="91DC3526"/>
    <w:lvl w:ilvl="0" w:tplc="EF3429A2">
      <w:start w:val="10"/>
      <w:numFmt w:val="bullet"/>
      <w:lvlText w:val="-"/>
      <w:lvlJc w:val="left"/>
      <w:pPr>
        <w:ind w:left="413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7">
    <w:nsid w:val="66330465"/>
    <w:multiLevelType w:val="hybridMultilevel"/>
    <w:tmpl w:val="581232C6"/>
    <w:lvl w:ilvl="0" w:tplc="2E7A6D2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DE400E1"/>
    <w:multiLevelType w:val="hybridMultilevel"/>
    <w:tmpl w:val="15BAD2F0"/>
    <w:lvl w:ilvl="0" w:tplc="F9F82E2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7C5DB4"/>
    <w:multiLevelType w:val="hybridMultilevel"/>
    <w:tmpl w:val="50C4F148"/>
    <w:lvl w:ilvl="0" w:tplc="0BC037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BE2EFC"/>
    <w:multiLevelType w:val="hybridMultilevel"/>
    <w:tmpl w:val="5C105904"/>
    <w:lvl w:ilvl="0" w:tplc="DB34F06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4"/>
  </w:num>
  <w:num w:numId="3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  <w:num w:numId="6">
    <w:abstractNumId w:val="8"/>
  </w:num>
  <w:num w:numId="7">
    <w:abstractNumId w:val="9"/>
  </w:num>
  <w:num w:numId="8">
    <w:abstractNumId w:val="10"/>
  </w:num>
  <w:num w:numId="9">
    <w:abstractNumId w:val="7"/>
  </w:num>
  <w:num w:numId="10">
    <w:abstractNumId w:val="6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jIzNTI1NDE3NzC1NDRS0lEKTi0uzszPAykwNqwFADBJfY0tAAAA"/>
  </w:docVars>
  <w:rsids>
    <w:rsidRoot w:val="00504780"/>
    <w:rsid w:val="0000217A"/>
    <w:rsid w:val="00044917"/>
    <w:rsid w:val="00051E61"/>
    <w:rsid w:val="000520CE"/>
    <w:rsid w:val="0005331A"/>
    <w:rsid w:val="000632A0"/>
    <w:rsid w:val="00085BDA"/>
    <w:rsid w:val="0009005A"/>
    <w:rsid w:val="0009510C"/>
    <w:rsid w:val="000A39E0"/>
    <w:rsid w:val="000C561C"/>
    <w:rsid w:val="000D431D"/>
    <w:rsid w:val="000D4548"/>
    <w:rsid w:val="000D5551"/>
    <w:rsid w:val="000E0940"/>
    <w:rsid w:val="000E285E"/>
    <w:rsid w:val="000E3033"/>
    <w:rsid w:val="00147E70"/>
    <w:rsid w:val="001637EC"/>
    <w:rsid w:val="001A7DEB"/>
    <w:rsid w:val="001B70E4"/>
    <w:rsid w:val="001F61A6"/>
    <w:rsid w:val="0022754F"/>
    <w:rsid w:val="0024349F"/>
    <w:rsid w:val="00251BD1"/>
    <w:rsid w:val="0026207B"/>
    <w:rsid w:val="00272224"/>
    <w:rsid w:val="002A431C"/>
    <w:rsid w:val="002B4D0E"/>
    <w:rsid w:val="002D0A3B"/>
    <w:rsid w:val="002D6CEE"/>
    <w:rsid w:val="002D7C95"/>
    <w:rsid w:val="003117BD"/>
    <w:rsid w:val="0032033A"/>
    <w:rsid w:val="00323CBF"/>
    <w:rsid w:val="003320A3"/>
    <w:rsid w:val="00332D0A"/>
    <w:rsid w:val="003436B5"/>
    <w:rsid w:val="00354E83"/>
    <w:rsid w:val="003625A8"/>
    <w:rsid w:val="00386BD4"/>
    <w:rsid w:val="00395301"/>
    <w:rsid w:val="003B77F6"/>
    <w:rsid w:val="003C0D7E"/>
    <w:rsid w:val="003C12E9"/>
    <w:rsid w:val="003C4BAD"/>
    <w:rsid w:val="003D1889"/>
    <w:rsid w:val="003F0456"/>
    <w:rsid w:val="00412F41"/>
    <w:rsid w:val="00417950"/>
    <w:rsid w:val="0043511C"/>
    <w:rsid w:val="0043719B"/>
    <w:rsid w:val="00442B5C"/>
    <w:rsid w:val="004457A9"/>
    <w:rsid w:val="004472E8"/>
    <w:rsid w:val="00450DCF"/>
    <w:rsid w:val="0045522A"/>
    <w:rsid w:val="00457945"/>
    <w:rsid w:val="00475827"/>
    <w:rsid w:val="0047794A"/>
    <w:rsid w:val="0048584D"/>
    <w:rsid w:val="004A1730"/>
    <w:rsid w:val="004D532C"/>
    <w:rsid w:val="004E2EF9"/>
    <w:rsid w:val="004F02F2"/>
    <w:rsid w:val="00504780"/>
    <w:rsid w:val="005067D4"/>
    <w:rsid w:val="00510E37"/>
    <w:rsid w:val="00511240"/>
    <w:rsid w:val="005147E1"/>
    <w:rsid w:val="00522128"/>
    <w:rsid w:val="0053447A"/>
    <w:rsid w:val="00542498"/>
    <w:rsid w:val="005465B7"/>
    <w:rsid w:val="00553F37"/>
    <w:rsid w:val="00574B38"/>
    <w:rsid w:val="005830A5"/>
    <w:rsid w:val="005922CA"/>
    <w:rsid w:val="00596763"/>
    <w:rsid w:val="00597E98"/>
    <w:rsid w:val="005A3324"/>
    <w:rsid w:val="005B3676"/>
    <w:rsid w:val="005B3CFA"/>
    <w:rsid w:val="005B6732"/>
    <w:rsid w:val="005C3AF5"/>
    <w:rsid w:val="005C77B4"/>
    <w:rsid w:val="005E07D6"/>
    <w:rsid w:val="005E4A09"/>
    <w:rsid w:val="005F3093"/>
    <w:rsid w:val="005F6831"/>
    <w:rsid w:val="005F750F"/>
    <w:rsid w:val="006037DE"/>
    <w:rsid w:val="00612BC7"/>
    <w:rsid w:val="00621BD3"/>
    <w:rsid w:val="00622AC8"/>
    <w:rsid w:val="006238F0"/>
    <w:rsid w:val="006370FE"/>
    <w:rsid w:val="00643DDB"/>
    <w:rsid w:val="00645710"/>
    <w:rsid w:val="00652DA9"/>
    <w:rsid w:val="00653AB9"/>
    <w:rsid w:val="00660E2F"/>
    <w:rsid w:val="00664B8A"/>
    <w:rsid w:val="00665281"/>
    <w:rsid w:val="00667C86"/>
    <w:rsid w:val="00685C78"/>
    <w:rsid w:val="006951AE"/>
    <w:rsid w:val="00695C29"/>
    <w:rsid w:val="006A02FE"/>
    <w:rsid w:val="006B0388"/>
    <w:rsid w:val="006B3978"/>
    <w:rsid w:val="006B6C8C"/>
    <w:rsid w:val="006C01C7"/>
    <w:rsid w:val="006D39A5"/>
    <w:rsid w:val="006E37FF"/>
    <w:rsid w:val="00703EB5"/>
    <w:rsid w:val="00723BEE"/>
    <w:rsid w:val="007260AD"/>
    <w:rsid w:val="00727D52"/>
    <w:rsid w:val="0073255F"/>
    <w:rsid w:val="007635FE"/>
    <w:rsid w:val="00772783"/>
    <w:rsid w:val="00775DBC"/>
    <w:rsid w:val="0078053B"/>
    <w:rsid w:val="00785952"/>
    <w:rsid w:val="007B3D80"/>
    <w:rsid w:val="007D256D"/>
    <w:rsid w:val="007F0A27"/>
    <w:rsid w:val="007F492D"/>
    <w:rsid w:val="00804AC1"/>
    <w:rsid w:val="0080524C"/>
    <w:rsid w:val="00807488"/>
    <w:rsid w:val="008169D8"/>
    <w:rsid w:val="00826111"/>
    <w:rsid w:val="00836A2F"/>
    <w:rsid w:val="00842CBB"/>
    <w:rsid w:val="00842E38"/>
    <w:rsid w:val="00844F28"/>
    <w:rsid w:val="00865186"/>
    <w:rsid w:val="0088033A"/>
    <w:rsid w:val="008C2F73"/>
    <w:rsid w:val="008C5DC0"/>
    <w:rsid w:val="008E48A3"/>
    <w:rsid w:val="008E4D7B"/>
    <w:rsid w:val="008E72ED"/>
    <w:rsid w:val="008E7E1F"/>
    <w:rsid w:val="00901056"/>
    <w:rsid w:val="009048CD"/>
    <w:rsid w:val="00925E40"/>
    <w:rsid w:val="00952FBC"/>
    <w:rsid w:val="00956792"/>
    <w:rsid w:val="00982C62"/>
    <w:rsid w:val="009A6AA9"/>
    <w:rsid w:val="009B1467"/>
    <w:rsid w:val="009B7385"/>
    <w:rsid w:val="009C198B"/>
    <w:rsid w:val="009C3C1D"/>
    <w:rsid w:val="009D020A"/>
    <w:rsid w:val="009D320A"/>
    <w:rsid w:val="009F0942"/>
    <w:rsid w:val="00A03F9D"/>
    <w:rsid w:val="00A070A9"/>
    <w:rsid w:val="00A24378"/>
    <w:rsid w:val="00A30DA2"/>
    <w:rsid w:val="00A31BCD"/>
    <w:rsid w:val="00A37B78"/>
    <w:rsid w:val="00A454C5"/>
    <w:rsid w:val="00A45CD9"/>
    <w:rsid w:val="00A47753"/>
    <w:rsid w:val="00A636EC"/>
    <w:rsid w:val="00A7143C"/>
    <w:rsid w:val="00A72303"/>
    <w:rsid w:val="00A73A47"/>
    <w:rsid w:val="00A82282"/>
    <w:rsid w:val="00A87DD4"/>
    <w:rsid w:val="00A901CA"/>
    <w:rsid w:val="00AA081B"/>
    <w:rsid w:val="00AA2038"/>
    <w:rsid w:val="00AB262F"/>
    <w:rsid w:val="00AC3E40"/>
    <w:rsid w:val="00AD16FF"/>
    <w:rsid w:val="00AE2B37"/>
    <w:rsid w:val="00AE64ED"/>
    <w:rsid w:val="00AF0506"/>
    <w:rsid w:val="00AF26F8"/>
    <w:rsid w:val="00AF576C"/>
    <w:rsid w:val="00AF72D0"/>
    <w:rsid w:val="00B00721"/>
    <w:rsid w:val="00B142DE"/>
    <w:rsid w:val="00B20647"/>
    <w:rsid w:val="00B404CF"/>
    <w:rsid w:val="00B43D02"/>
    <w:rsid w:val="00B46ECE"/>
    <w:rsid w:val="00B55D7E"/>
    <w:rsid w:val="00B74FE5"/>
    <w:rsid w:val="00B7581B"/>
    <w:rsid w:val="00B855D9"/>
    <w:rsid w:val="00B972EA"/>
    <w:rsid w:val="00BA09C8"/>
    <w:rsid w:val="00BE3511"/>
    <w:rsid w:val="00BE3BAB"/>
    <w:rsid w:val="00BF383A"/>
    <w:rsid w:val="00C13EC9"/>
    <w:rsid w:val="00C14060"/>
    <w:rsid w:val="00C23A90"/>
    <w:rsid w:val="00C3282D"/>
    <w:rsid w:val="00C514DE"/>
    <w:rsid w:val="00C64B00"/>
    <w:rsid w:val="00C74E34"/>
    <w:rsid w:val="00C81EB6"/>
    <w:rsid w:val="00C940A2"/>
    <w:rsid w:val="00CB00F0"/>
    <w:rsid w:val="00CB25F9"/>
    <w:rsid w:val="00CB6E40"/>
    <w:rsid w:val="00CE1EE8"/>
    <w:rsid w:val="00CE655E"/>
    <w:rsid w:val="00CE7AD2"/>
    <w:rsid w:val="00CF29F0"/>
    <w:rsid w:val="00D0244B"/>
    <w:rsid w:val="00D0443C"/>
    <w:rsid w:val="00D063A5"/>
    <w:rsid w:val="00D30445"/>
    <w:rsid w:val="00D51300"/>
    <w:rsid w:val="00D563CB"/>
    <w:rsid w:val="00D60E9C"/>
    <w:rsid w:val="00D77CFD"/>
    <w:rsid w:val="00D81AB9"/>
    <w:rsid w:val="00D91B44"/>
    <w:rsid w:val="00DA055A"/>
    <w:rsid w:val="00DA5F63"/>
    <w:rsid w:val="00DA6EEC"/>
    <w:rsid w:val="00DB54F3"/>
    <w:rsid w:val="00DC3BAF"/>
    <w:rsid w:val="00DC6410"/>
    <w:rsid w:val="00DC758A"/>
    <w:rsid w:val="00DD464E"/>
    <w:rsid w:val="00DE2D1F"/>
    <w:rsid w:val="00DE3A29"/>
    <w:rsid w:val="00DE75AD"/>
    <w:rsid w:val="00DF00D8"/>
    <w:rsid w:val="00DF46CC"/>
    <w:rsid w:val="00E1293C"/>
    <w:rsid w:val="00E54859"/>
    <w:rsid w:val="00EB1EE4"/>
    <w:rsid w:val="00EB2336"/>
    <w:rsid w:val="00EC180F"/>
    <w:rsid w:val="00EC55E6"/>
    <w:rsid w:val="00ED5F6C"/>
    <w:rsid w:val="00ED71BB"/>
    <w:rsid w:val="00ED7219"/>
    <w:rsid w:val="00EF53D9"/>
    <w:rsid w:val="00F14F20"/>
    <w:rsid w:val="00F208CB"/>
    <w:rsid w:val="00F26E5C"/>
    <w:rsid w:val="00F3643E"/>
    <w:rsid w:val="00F432D3"/>
    <w:rsid w:val="00F526FB"/>
    <w:rsid w:val="00F52B56"/>
    <w:rsid w:val="00F7331A"/>
    <w:rsid w:val="00F85020"/>
    <w:rsid w:val="00FA7098"/>
    <w:rsid w:val="00FC04E8"/>
    <w:rsid w:val="00FD2DCF"/>
    <w:rsid w:val="00FD2F01"/>
    <w:rsid w:val="6E6DF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eading1">
    <w:name w:val="heading 1"/>
    <w:basedOn w:val="Normal"/>
    <w:link w:val="Heading1Char"/>
    <w:uiPriority w:val="9"/>
    <w:qFormat/>
    <w:rsid w:val="006B6C8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7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C9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C9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95"/>
    <w:rPr>
      <w:rFonts w:ascii="Segoe UI" w:eastAsia="Times New Roman" w:hAnsi="Segoe UI" w:cs="Segoe UI"/>
      <w:sz w:val="18"/>
      <w:szCs w:val="18"/>
      <w:lang w:eastAsia="es-ES_tradnl"/>
    </w:rPr>
  </w:style>
  <w:style w:type="paragraph" w:styleId="NormalWeb">
    <w:name w:val="Normal (Web)"/>
    <w:basedOn w:val="Normal"/>
    <w:uiPriority w:val="99"/>
    <w:unhideWhenUsed/>
    <w:rsid w:val="003625A8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6B6C8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6B6C8C"/>
    <w:rPr>
      <w:color w:val="0000FF"/>
      <w:u w:val="single"/>
    </w:rPr>
  </w:style>
  <w:style w:type="character" w:customStyle="1" w:styleId="highlight">
    <w:name w:val="highlight"/>
    <w:basedOn w:val="DefaultParagraphFont"/>
    <w:rsid w:val="006B6C8C"/>
  </w:style>
  <w:style w:type="paragraph" w:styleId="ListParagraph">
    <w:name w:val="List Paragraph"/>
    <w:basedOn w:val="Normal"/>
    <w:uiPriority w:val="34"/>
    <w:qFormat/>
    <w:rsid w:val="00B7581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816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5331A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0105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85952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7635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8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9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2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420C4-9E3C-4085-BDCB-207911F24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LEON RAMIREZ</dc:creator>
  <cp:keywords/>
  <dc:description/>
  <cp:lastModifiedBy>Editor</cp:lastModifiedBy>
  <cp:revision>6</cp:revision>
  <cp:lastPrinted>2020-05-03T07:38:00Z</cp:lastPrinted>
  <dcterms:created xsi:type="dcterms:W3CDTF">2021-03-09T22:23:00Z</dcterms:created>
  <dcterms:modified xsi:type="dcterms:W3CDTF">2021-03-1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PKonDnss"/&gt;&lt;style id="http://www.zotero.org/styles/european-respiratory-journal" hasBibliography="1" bibliographyStyleHasBeenSet="1"/&gt;&lt;prefs&gt;&lt;pref name="automaticJournalAbbreviations" value="true</vt:lpwstr>
  </property>
  <property fmtid="{D5CDD505-2E9C-101B-9397-08002B2CF9AE}" pid="3" name="ZOTERO_PREF_2">
    <vt:lpwstr>"/&gt;&lt;pref name="fieldType" value="Field"/&gt;&lt;/prefs&gt;&lt;/data&gt;</vt:lpwstr>
  </property>
</Properties>
</file>